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756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417"/>
        <w:gridCol w:w="2126"/>
      </w:tblGrid>
      <w:tr w:rsidR="00E61CA4" w:rsidRPr="00120544" w14:paraId="27B6FF62" w14:textId="77777777" w:rsidTr="00DA464D">
        <w:trPr>
          <w:trHeight w:val="28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E60EAF2" w14:textId="77777777" w:rsidR="00E61CA4" w:rsidRPr="00773787" w:rsidRDefault="00E61CA4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37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7222333" w14:textId="77777777" w:rsidR="00E61CA4" w:rsidRPr="00773787" w:rsidRDefault="00E61CA4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37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3AD3AD7" w14:textId="77777777" w:rsidR="00E61CA4" w:rsidRPr="00773787" w:rsidRDefault="00E61CA4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37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</w:tr>
      <w:tr w:rsidR="00B25B90" w:rsidRPr="00120544" w14:paraId="40F47933" w14:textId="77777777" w:rsidTr="00DA464D">
        <w:trPr>
          <w:trHeight w:val="280"/>
        </w:trPr>
        <w:tc>
          <w:tcPr>
            <w:tcW w:w="439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2700BB3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annual incremental cost in facility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953E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4111.2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FD31C60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ject output</w:t>
            </w:r>
          </w:p>
        </w:tc>
      </w:tr>
      <w:tr w:rsidR="00B25B90" w:rsidRPr="00120544" w14:paraId="4A9B6226" w14:textId="77777777" w:rsidTr="00DA464D">
        <w:trPr>
          <w:trHeight w:val="28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7DDA69B2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annual incremental cost in facility B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F15DF81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2972.40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452C2BDC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ject output</w:t>
            </w:r>
          </w:p>
        </w:tc>
      </w:tr>
      <w:tr w:rsidR="00B25B90" w:rsidRPr="00120544" w14:paraId="48F5C5F1" w14:textId="77777777" w:rsidTr="00DA464D">
        <w:trPr>
          <w:trHeight w:val="56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461133BB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annual incremental cost in two facilities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CFA644D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7083.61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4CE6AFDE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ject cost estimate</w:t>
            </w:r>
          </w:p>
        </w:tc>
      </w:tr>
      <w:tr w:rsidR="00B25B90" w:rsidRPr="00120544" w14:paraId="42F92C8F" w14:textId="77777777" w:rsidTr="00DA464D">
        <w:trPr>
          <w:trHeight w:val="56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17B796C7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eneficiaries in two-way group in two faciliti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201D2B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00BE265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ject output</w:t>
            </w:r>
          </w:p>
        </w:tc>
      </w:tr>
      <w:tr w:rsidR="00B25B90" w:rsidRPr="00120544" w14:paraId="777AA228" w14:textId="77777777" w:rsidTr="00DA464D">
        <w:trPr>
          <w:trHeight w:val="56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6C2F4B0E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beneficiaries in control group in two faciliti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5F4182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7A6107F1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ject output</w:t>
            </w:r>
          </w:p>
        </w:tc>
      </w:tr>
      <w:tr w:rsidR="00B25B90" w:rsidRPr="00120544" w14:paraId="40466D09" w14:textId="77777777" w:rsidTr="00DA464D">
        <w:trPr>
          <w:trHeight w:val="56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36ABD13E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 viral load suppressed in two-way group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88702F9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%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6E8A0749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ster, 2010</w:t>
            </w:r>
          </w:p>
        </w:tc>
      </w:tr>
      <w:tr w:rsidR="00B25B90" w:rsidRPr="00120544" w14:paraId="116E2B9E" w14:textId="77777777" w:rsidTr="00DA464D">
        <w:trPr>
          <w:trHeight w:val="28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68D1D34D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 viral load suppressed in control group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4A4136D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%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358A305D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ster, 2010</w:t>
            </w:r>
          </w:p>
        </w:tc>
      </w:tr>
      <w:tr w:rsidR="00B25B90" w:rsidRPr="00120544" w14:paraId="61036865" w14:textId="77777777" w:rsidTr="00DA464D">
        <w:trPr>
          <w:trHeight w:val="28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4A8BF8FB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="00112244"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ds ratio </w:t>
            </w: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 patients' medication adherence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76DB91F1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607AC5CE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akkar, 2016</w:t>
            </w:r>
          </w:p>
        </w:tc>
      </w:tr>
      <w:tr w:rsidR="00B25B90" w:rsidRPr="00120544" w14:paraId="0860FD3A" w14:textId="77777777" w:rsidTr="00DA464D">
        <w:trPr>
          <w:trHeight w:val="28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5AC8CE7F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 adhere to ART in two-way group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64A6B5E0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%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6A9C471C" w14:textId="5514F606" w:rsidR="00B25B90" w:rsidRPr="00120544" w:rsidRDefault="00A54C8E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alculation </w:t>
            </w:r>
          </w:p>
        </w:tc>
      </w:tr>
      <w:tr w:rsidR="00B25B90" w:rsidRPr="00120544" w14:paraId="4C331B56" w14:textId="77777777" w:rsidTr="00DA464D">
        <w:trPr>
          <w:trHeight w:val="280"/>
        </w:trPr>
        <w:tc>
          <w:tcPr>
            <w:tcW w:w="4390" w:type="dxa"/>
            <w:shd w:val="clear" w:color="000000" w:fill="FFFFFF"/>
            <w:vAlign w:val="bottom"/>
            <w:hideMark/>
          </w:tcPr>
          <w:p w14:paraId="0BDF5DCF" w14:textId="77777777" w:rsidR="00B25B90" w:rsidRPr="00120544" w:rsidRDefault="00B25B90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 adhere to ART in control group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31E8978" w14:textId="77777777" w:rsidR="00B25B90" w:rsidRPr="00120544" w:rsidRDefault="00B25B90" w:rsidP="00DA464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158C8E13" w14:textId="202F1E78" w:rsidR="00B25B90" w:rsidRPr="00120544" w:rsidRDefault="00A54C8E" w:rsidP="00DA464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sumption</w:t>
            </w:r>
          </w:p>
        </w:tc>
      </w:tr>
    </w:tbl>
    <w:p w14:paraId="5FAC8111" w14:textId="756F3507" w:rsidR="00A91954" w:rsidRPr="00120544" w:rsidRDefault="00DA464D">
      <w:pPr>
        <w:rPr>
          <w:rFonts w:ascii="Times New Roman" w:hAnsi="Times New Roman" w:cs="Times New Roman"/>
          <w:sz w:val="22"/>
        </w:rPr>
      </w:pPr>
      <w:r w:rsidRPr="00DA464D">
        <w:rPr>
          <w:rFonts w:ascii="Times New Roman" w:hAnsi="Times New Roman" w:cs="Times New Roman"/>
          <w:b/>
          <w:bCs/>
          <w:sz w:val="22"/>
        </w:rPr>
        <w:t>Multimedia Appendix 6.</w:t>
      </w:r>
      <w:r w:rsidRPr="00DA464D">
        <w:rPr>
          <w:rFonts w:ascii="Times New Roman" w:hAnsi="Times New Roman" w:cs="Times New Roman"/>
          <w:sz w:val="22"/>
        </w:rPr>
        <w:t xml:space="preserve"> Input parameters for incremental cost-effectiveness ratios of two-way SMS versus no intervention in viral load suppression and adherence.</w:t>
      </w:r>
    </w:p>
    <w:p w14:paraId="77E0464F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71F63C6F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E79525B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5F59336A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7C1658D9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05B79E4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505FD973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825DE69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2FD2048A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2704E3EC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1A89AA6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2498D14C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sectPr w:rsidR="001E52BA" w:rsidRPr="0012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858B59" w14:textId="77777777" w:rsidR="005B118A" w:rsidRDefault="005B118A" w:rsidP="00874AAB">
      <w:r>
        <w:separator/>
      </w:r>
    </w:p>
  </w:endnote>
  <w:endnote w:type="continuationSeparator" w:id="0">
    <w:p w14:paraId="3594C3A4" w14:textId="77777777" w:rsidR="005B118A" w:rsidRDefault="005B118A" w:rsidP="00874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517B0D" w14:textId="77777777" w:rsidR="005B118A" w:rsidRDefault="005B118A" w:rsidP="00874AAB">
      <w:r>
        <w:separator/>
      </w:r>
    </w:p>
  </w:footnote>
  <w:footnote w:type="continuationSeparator" w:id="0">
    <w:p w14:paraId="68D0A2D6" w14:textId="77777777" w:rsidR="005B118A" w:rsidRDefault="005B118A" w:rsidP="00874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240"/>
    <w:rsid w:val="000244EF"/>
    <w:rsid w:val="00032C17"/>
    <w:rsid w:val="00103C3D"/>
    <w:rsid w:val="00112244"/>
    <w:rsid w:val="00120544"/>
    <w:rsid w:val="00151A20"/>
    <w:rsid w:val="00170240"/>
    <w:rsid w:val="001E52BA"/>
    <w:rsid w:val="00200671"/>
    <w:rsid w:val="00205CF4"/>
    <w:rsid w:val="002A741C"/>
    <w:rsid w:val="00386995"/>
    <w:rsid w:val="005839D0"/>
    <w:rsid w:val="00593970"/>
    <w:rsid w:val="005B118A"/>
    <w:rsid w:val="00642F55"/>
    <w:rsid w:val="00773787"/>
    <w:rsid w:val="00783905"/>
    <w:rsid w:val="007A5A5B"/>
    <w:rsid w:val="00874AAB"/>
    <w:rsid w:val="009C163B"/>
    <w:rsid w:val="009D47D3"/>
    <w:rsid w:val="00A54C8E"/>
    <w:rsid w:val="00A63A50"/>
    <w:rsid w:val="00A91954"/>
    <w:rsid w:val="00B027FC"/>
    <w:rsid w:val="00B25B90"/>
    <w:rsid w:val="00D63323"/>
    <w:rsid w:val="00DA1F86"/>
    <w:rsid w:val="00DA464D"/>
    <w:rsid w:val="00E61CA4"/>
    <w:rsid w:val="00F15427"/>
    <w:rsid w:val="00FF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01EB7"/>
  <w15:chartTrackingRefBased/>
  <w15:docId w15:val="{4E26F833-BB01-4B13-93CF-EB69C861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1E52B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52BA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E52B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E52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4A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AAB"/>
  </w:style>
  <w:style w:type="paragraph" w:styleId="Footer">
    <w:name w:val="footer"/>
    <w:basedOn w:val="Normal"/>
    <w:link w:val="FooterChar"/>
    <w:uiPriority w:val="99"/>
    <w:unhideWhenUsed/>
    <w:rsid w:val="00874A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AAB"/>
  </w:style>
  <w:style w:type="paragraph" w:styleId="BalloonText">
    <w:name w:val="Balloon Text"/>
    <w:basedOn w:val="Normal"/>
    <w:link w:val="BalloonTextChar"/>
    <w:uiPriority w:val="99"/>
    <w:semiHidden/>
    <w:unhideWhenUsed/>
    <w:rsid w:val="00874A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懿林</dc:creator>
  <cp:keywords/>
  <dc:description/>
  <cp:lastModifiedBy>Monisha Swaminathan</cp:lastModifiedBy>
  <cp:revision>6</cp:revision>
  <dcterms:created xsi:type="dcterms:W3CDTF">2020-07-14T06:40:00Z</dcterms:created>
  <dcterms:modified xsi:type="dcterms:W3CDTF">2020-09-16T18:13:00Z</dcterms:modified>
</cp:coreProperties>
</file>